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0E3EE" w14:textId="43D4AEB0" w:rsidR="000D13DF" w:rsidRDefault="00000000" w:rsidP="00A8135D">
      <w:pPr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="00A8135D">
        <w:rPr>
          <w:rFonts w:ascii="Times New Roman" w:hAnsi="Times New Roman" w:cs="Times New Roman" w:hint="eastAsia"/>
          <w:b/>
          <w:bCs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 xml:space="preserve"> GSEA pathways for different risk groups.</w:t>
      </w:r>
    </w:p>
    <w:tbl>
      <w:tblPr>
        <w:tblW w:w="11500" w:type="dxa"/>
        <w:jc w:val="center"/>
        <w:tblLook w:val="04A0" w:firstRow="1" w:lastRow="0" w:firstColumn="1" w:lastColumn="0" w:noHBand="0" w:noVBand="1"/>
      </w:tblPr>
      <w:tblGrid>
        <w:gridCol w:w="10460"/>
        <w:gridCol w:w="1040"/>
      </w:tblGrid>
      <w:tr w:rsidR="00FA34CC" w:rsidRPr="00FA34CC" w14:paraId="0DB33660" w14:textId="77777777" w:rsidTr="00FA34CC">
        <w:trPr>
          <w:trHeight w:val="290"/>
          <w:jc w:val="center"/>
        </w:trPr>
        <w:tc>
          <w:tcPr>
            <w:tcW w:w="10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A069F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hways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CC80C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roup</w:t>
            </w:r>
          </w:p>
        </w:tc>
      </w:tr>
      <w:tr w:rsidR="00FA34CC" w:rsidRPr="00FA34CC" w14:paraId="6F02FA1D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B553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2.cp.wikipathways.v2024.1.Hs.symbols.gm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10AF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A34CC" w:rsidRPr="00FA34CC" w14:paraId="129A49FC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23FE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WP_PROXIMAL_TUBULE_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B20B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2E23A3C5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F0EF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WP_OPIOID_RECEPTOR_PATHWA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D6FD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33196A4C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79C9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WP_NRF2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D6DB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7EA9BD19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BE2C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WP_NUCLEAR_RECEPTORS_META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92A7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21348544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5D45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WP_HEAD_AND_NECK_SQUAMOUS_CELL_CARCINOM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FD34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2B5FB157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3F37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WP_ENERGY_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260D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5D6167F1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30BF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WP_OVERVIEW_OF_PROINFLAMMATORY_AND_PROFIBROTIC_MEDIATO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D692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1398923F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7EA2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WP_NETWORK_MAP_OF_SARSCOV2_SIGNAL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173E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706E5383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43DE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WP_SELENIUM_MICRONUTRIENT_NETWORK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7257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6CF40F1E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B59C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WP_FOLATE_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0699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2E808FE9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F5B2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WP_VITAMIN_B12_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9AFB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74F165BB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B9E2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WP_CYTOKINECYTOKINE_RECEPTOR_INTE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DD95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7BAE3FE1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8B782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5.go.v2024.1.Hs.symbols.gm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EABD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A34CC" w:rsidRPr="00FA34CC" w14:paraId="13DA1CE8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983E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OMF_SOLUTE_SODIUM_SYMPORTER_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65F4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47F2D0DB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ACE6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NSE GOCC_BRUSH_BORDER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CB60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3FE4EA31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3720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ITY GOMF_SOLUTE_MONOATOMIC_CATION_SYMPORTER_ACTIVITY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B119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36C7F4C5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93909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OCC_CLUSTER_OF_ACTIN_BASED_CELL_PROJECT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E2F1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4F380519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5EC67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OMF_SYMPORTER_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0627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000813CB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5E88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OMF_SECONDARY_ACTIVE_TRANSMEMBRANE_TRANSPORTER_ACTIV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6811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553FA859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0E63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OCC_IMMUNOGLOBULIN_COMPLE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DC4A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7BF9157A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3148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OBP_IMMUNOGLOBULIN_PRODUCTION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4D8F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68DA3A58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E1CF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OMF_ANTIGEN_BINDING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78AB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6473767A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367C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OBP_B_CELL_MEDIATED_IMMUNITY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F7D6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2A01C256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06D4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OBP_PRODUCTION_OF_MOLECULAR_MEDIATOR_OF_IMMUNE_RESPON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CB0F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0FD679A3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2673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OBP_LYMPHOCYTE_MEDIATED_IMMUNITY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CF03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3D6F5A37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29FF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7.immunesigdb.v2024.1.Hs.symbols.gm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F5EE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A34CC" w:rsidRPr="00FA34CC" w14:paraId="3B8DD9AA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D701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SE9006_TYPE_1_VS_TYPE_2_DIABETES_PBMC_AT_DX_D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3833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7803A45B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2021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SE5589_LPS_VS_LPS_AND_IL10_STIM_IL10_KO_MACROPHAGE_45MIN_U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75DF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29433E18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27AD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SE40666_UNTREATED_VS_IFNA_STIM_STAT4_KO_EFFECTOR_CD8_TCELL_90MIN_D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F1FD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1499CCDD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E7A1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SE21546_WT_VS_SAP1A_KO_AND_ELK1_KO_DP_THYMOCYTES_D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B4DA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2193049D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0091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SE37605_FOXP3_FUSION_GFP_VS_IRES_GFP_TREG_C57BL6_D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A30D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36B13041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BB2D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SE21670_STAT3_KO_VS_WT_CD4_TCELL_IL6_TREATED_D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7368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3B05E379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EE6D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SE13547_CTRL_VS_ANTI_IGM_STIM_BCELL_12H_U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AA02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3639C0B8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5D24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SE14415_NATURAL_TREG_VS_TCONV_D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1329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6D7AD41A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2EDB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SE15750_DAY6_VS_DAY10_EFF_CD8_TCELL_U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637E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07541EF5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E90D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SE15750_DAY6_VS_DAY10_TRAF6KO_EFF_CD8_TCELL_U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5816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7627EBCC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641C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SE36476_CTRL_VS_TSST_ACT_40H_MEMORY_CD4_TCELL_YOU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16E7A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2D2D042E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FB20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GSE39110_DAY3_VS_DAY6_POST_IMMUNIZATION_CD8_TCELL_D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EAF2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733D57C0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3061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2.cp.kegg_medicus.v2024.1.Hs.symbols.gm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C0A6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A34CC" w:rsidRPr="00FA34CC" w14:paraId="1C7B9920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4A7A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KEGG_MEDICUS_REFERENCE_CX3CR1_GNAI_AC_PKA_SIGNALING_PATHWAY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E92F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29B75655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2D6D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  KEGG_MEDICUS_REFERENCE_KITLG_KIT_RAS_ERK_SIGNALING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8F67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0BF7FF88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D4A4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KEGG_MEDICUS_REFERENCE_EGF_EGFR_RAS_PI3K_SIGNALING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88A6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597910A5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B2DD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KEGG_MEDICUS_REFERENCE_ITGA_B_TALIN_VINCULIN_SIGNALING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9371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0C92A681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656F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KEGG_MEDICUS_REFERENCE_TLR2_4_MAPK_SIGNALING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FE7C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7438F52D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52F7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KEGG_MEDICUS_REFERENCE_IL1_IL1R_JNK_SIGNALING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BF19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2ACA54F6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AA0C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KEGG_MEDICUS_REFERENCE_CYTOKINE_JAK_STAT_SIGNALING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5B02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5AF0A82C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3750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KEGG_MEDICUS_REFERENCE_DNA_REPLICATION_LICENS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B8A8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0AE7E627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8117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KEGG_MEDICUS_REFERENCE_MICROTUBULE_DEPOLYMERIZ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443E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3D3DC2CD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21A8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KEGG_MEDICUS_REFERENCE_ORGANIZATION_OF_THE_OUTER_KINETOCH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32C7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1ACA25F4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0965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KEGG_MEDICUS_VARIANT_MUTATION_ACTIVATED_SMO_TO_HEDGEHOG_SIGNALING_PATHWAY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0FC7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3198E9B8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C141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KEGG_MEDICUS_VARIANT_MUTATION_INACTIVATED_PTCH1_TO_HEDGEHOG_SIGNALING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BC9F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07E600A0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F609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2.cp.pid.v2024.1.Hs.symbols.gm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87F8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A34CC" w:rsidRPr="00FA34CC" w14:paraId="4663678A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B133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ID_RXR_VDR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B868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2D62B9FA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F96A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ID_NEPHRIN_NEPH1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4101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2685A55F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73FA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ID_TGFBR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1495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2BFF8A6F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F01F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ID_FAK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C174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39944038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9194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ID_ERBB1_RECEPTOR_PROXIMAL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98A7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36A1BB7F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806F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ID_ECADHERIN_STABILIZATION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DEDF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0F8B9A03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D09A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ID_AURORA_A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9025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66D0747F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0BE7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ID_AURORA_B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9136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338B4A56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0899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ID_NFAT_TF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B4F7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08563B2E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A095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ID_FOXM1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37B7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4179DE29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1A11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ID_PLK1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ED86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45815958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925F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PID_SYNDECAN_1_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51A7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3980CF2D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7178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2.cp.reactome.v7.0.symbols.gm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BCAB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FA34CC" w:rsidRPr="00FA34CC" w14:paraId="57C5D258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D022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REACTOME_TRANSPORT_OF_BILE_SALTS_AND_ORGANIC_ACIDS_METAL_IONS_AND_AMINE_COMPOUN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7994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6E049044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60EB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REACTOME_SLC_TRANSPORTER_DISORD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A073C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32392C24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6A21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REACTOME_SLC_MEDIATED_TRANSMEMBRANE_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3D59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70120F98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2C61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REACTOME_DISORDERS_OF_TRANSMEMBRANE_TRANSPORT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7422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1C0B2088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D32DA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REACTOME_PEROXISOMAL_PROTEIN_IM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C01E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247FF475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CEE1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REACTOME_TRANSCRIPTIONAL_REGULATION_OF_WHITE_ADIPOCYTE_DIFFERENTI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86E5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 risk</w:t>
            </w:r>
          </w:p>
        </w:tc>
      </w:tr>
      <w:tr w:rsidR="00FA34CC" w:rsidRPr="00FA34CC" w14:paraId="5533CCDC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EA52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REACTOME_ANTIGEN_ACTIVATES_B_CELL_RECEPTOR_BCR_LEADING_TO_GENERATION_OF_SECOND_MESSENG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2003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7DDEB576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EF7C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REACTOME_BINDING_AND_UPTAKE_OF_LIGANDS_BY_SCAVENGER_RECEPTO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408A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275E2941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6D12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REACTOME_CD22_MEDIATED_BCR_REGUL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3975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0F0750C9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5DBB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REACTOME_FCGR_ACTIV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B4D6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201234C2" w14:textId="77777777" w:rsidTr="00FA34CC">
        <w:trPr>
          <w:trHeight w:val="280"/>
          <w:jc w:val="center"/>
        </w:trPr>
        <w:tc>
          <w:tcPr>
            <w:tcW w:w="10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D6BC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REACTOME_ROLE_OF_PHOSPHOLIPIDS_IN_PHAGOCYT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A81D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  <w:tr w:rsidR="00FA34CC" w:rsidRPr="00FA34CC" w14:paraId="59E7E06B" w14:textId="77777777" w:rsidTr="00FA34CC">
        <w:trPr>
          <w:trHeight w:val="290"/>
          <w:jc w:val="center"/>
        </w:trPr>
        <w:tc>
          <w:tcPr>
            <w:tcW w:w="10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EB03E" w14:textId="77777777" w:rsidR="00FA34CC" w:rsidRPr="00FA34CC" w:rsidRDefault="00FA34CC" w:rsidP="00FA34C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REACTOME_SCAVENGING_OF_HEME_FROM_PLASM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C3C74" w14:textId="77777777" w:rsidR="00FA34CC" w:rsidRPr="00FA34CC" w:rsidRDefault="00FA34CC" w:rsidP="00FA34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A34C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risk</w:t>
            </w:r>
          </w:p>
        </w:tc>
      </w:tr>
    </w:tbl>
    <w:p w14:paraId="1DF37421" w14:textId="686D1071" w:rsidR="00A8135D" w:rsidRPr="00FA34CC" w:rsidRDefault="00000000" w:rsidP="00A8135D">
      <w:pPr>
        <w:jc w:val="left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Abbreviation</w:t>
      </w:r>
      <w:r w:rsidR="000778D7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GSEA: Gene Set Enrichment Analysis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</w:p>
    <w:sectPr w:rsidR="00A8135D" w:rsidRPr="00FA34CC" w:rsidSect="00A8135D">
      <w:pgSz w:w="11906" w:h="16838"/>
      <w:pgMar w:top="1440" w:right="1021" w:bottom="1440" w:left="102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4C80D1" w14:textId="77777777" w:rsidR="005C1ADA" w:rsidRDefault="005C1ADA" w:rsidP="000778D7">
      <w:pPr>
        <w:rPr>
          <w:rFonts w:hint="eastAsia"/>
        </w:rPr>
      </w:pPr>
      <w:r>
        <w:separator/>
      </w:r>
    </w:p>
  </w:endnote>
  <w:endnote w:type="continuationSeparator" w:id="0">
    <w:p w14:paraId="10779BD6" w14:textId="77777777" w:rsidR="005C1ADA" w:rsidRDefault="005C1ADA" w:rsidP="000778D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823E8B" w14:textId="77777777" w:rsidR="005C1ADA" w:rsidRDefault="005C1ADA" w:rsidP="000778D7">
      <w:pPr>
        <w:rPr>
          <w:rFonts w:hint="eastAsia"/>
        </w:rPr>
      </w:pPr>
      <w:r>
        <w:separator/>
      </w:r>
    </w:p>
  </w:footnote>
  <w:footnote w:type="continuationSeparator" w:id="0">
    <w:p w14:paraId="7229F94D" w14:textId="77777777" w:rsidR="005C1ADA" w:rsidRDefault="005C1ADA" w:rsidP="000778D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UzMzY0MzS0sDA0MDNV0lEKTi0uzszPAykwqgUAARptYCwAAAA="/>
    <w:docVar w:name="commondata" w:val="eyJoZGlkIjoiMzUzYTI5NzAzN2Q1MTRmMTYwZmY1ZDAxN2NiODU2MTQifQ=="/>
  </w:docVars>
  <w:rsids>
    <w:rsidRoot w:val="00646D3A"/>
    <w:rsid w:val="000778D7"/>
    <w:rsid w:val="000D13DF"/>
    <w:rsid w:val="0023170E"/>
    <w:rsid w:val="0045625B"/>
    <w:rsid w:val="00470496"/>
    <w:rsid w:val="00583054"/>
    <w:rsid w:val="005C1ADA"/>
    <w:rsid w:val="005E1CB9"/>
    <w:rsid w:val="00646D3A"/>
    <w:rsid w:val="006A183E"/>
    <w:rsid w:val="007166A0"/>
    <w:rsid w:val="009A1C61"/>
    <w:rsid w:val="00A8135D"/>
    <w:rsid w:val="00A93874"/>
    <w:rsid w:val="00AA6BFF"/>
    <w:rsid w:val="00B268AD"/>
    <w:rsid w:val="00B41E93"/>
    <w:rsid w:val="00BB786C"/>
    <w:rsid w:val="00C47FA2"/>
    <w:rsid w:val="00D05A0A"/>
    <w:rsid w:val="00D17DFB"/>
    <w:rsid w:val="00D20D4B"/>
    <w:rsid w:val="00D56478"/>
    <w:rsid w:val="00D74050"/>
    <w:rsid w:val="00F75A7F"/>
    <w:rsid w:val="00FA34CC"/>
    <w:rsid w:val="125D7638"/>
    <w:rsid w:val="153E47F0"/>
    <w:rsid w:val="1EC01025"/>
    <w:rsid w:val="4EF2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521B73"/>
  <w15:docId w15:val="{C5A7236E-7617-4CE8-ADA6-35722E155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8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8D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8D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59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641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 晨曦</dc:creator>
  <cp:lastModifiedBy>Zhang Wenxiong</cp:lastModifiedBy>
  <cp:revision>8</cp:revision>
  <dcterms:created xsi:type="dcterms:W3CDTF">2024-12-02T14:51:00Z</dcterms:created>
  <dcterms:modified xsi:type="dcterms:W3CDTF">2024-12-30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FA9DBC915974A9FA727A81833AC2FE9_12</vt:lpwstr>
  </property>
</Properties>
</file>